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7A7D2" w14:textId="51FB83A4" w:rsidR="00101CA1" w:rsidRDefault="00101CA1" w:rsidP="00101CA1">
      <w:pPr>
        <w:tabs>
          <w:tab w:val="left" w:pos="284"/>
        </w:tabs>
        <w:spacing w:after="0" w:line="480" w:lineRule="auto"/>
        <w:jc w:val="both"/>
        <w:rPr>
          <w:rFonts w:cstheme="majorBidi"/>
          <w:szCs w:val="24"/>
          <w:lang w:val="en-US"/>
        </w:rPr>
      </w:pPr>
      <w:bookmarkStart w:id="0" w:name="_GoBack"/>
      <w:r w:rsidRPr="002577F2">
        <w:rPr>
          <w:rFonts w:cstheme="majorBidi"/>
          <w:b/>
          <w:bCs/>
          <w:szCs w:val="24"/>
          <w:lang w:val="en-US"/>
        </w:rPr>
        <w:t xml:space="preserve">Additional </w:t>
      </w:r>
      <w:r w:rsidR="00600D9D" w:rsidRPr="002577F2">
        <w:rPr>
          <w:rFonts w:cstheme="majorBidi"/>
          <w:b/>
          <w:bCs/>
          <w:szCs w:val="24"/>
          <w:lang w:val="en-US"/>
        </w:rPr>
        <w:t>f</w:t>
      </w:r>
      <w:r w:rsidRPr="002577F2">
        <w:rPr>
          <w:rFonts w:cstheme="majorBidi"/>
          <w:b/>
          <w:bCs/>
          <w:szCs w:val="24"/>
          <w:lang w:val="en-US"/>
        </w:rPr>
        <w:t>ile 3: Table S1.</w:t>
      </w:r>
      <w:r>
        <w:rPr>
          <w:rFonts w:cstheme="majorBidi"/>
          <w:szCs w:val="24"/>
          <w:lang w:val="en-US"/>
        </w:rPr>
        <w:t xml:space="preserve"> </w:t>
      </w:r>
      <w:bookmarkEnd w:id="0"/>
      <w:r>
        <w:rPr>
          <w:rFonts w:cstheme="majorBidi"/>
          <w:szCs w:val="24"/>
          <w:lang w:val="en-US"/>
        </w:rPr>
        <w:t>(DOC</w:t>
      </w:r>
      <w:r w:rsidR="00AD379D">
        <w:rPr>
          <w:rFonts w:cstheme="majorBidi"/>
          <w:szCs w:val="24"/>
          <w:lang w:val="en-US"/>
        </w:rPr>
        <w:t xml:space="preserve"> </w:t>
      </w:r>
      <w:r w:rsidR="00EF2916">
        <w:rPr>
          <w:rFonts w:cstheme="majorBidi"/>
          <w:szCs w:val="24"/>
          <w:lang w:val="en-US"/>
        </w:rPr>
        <w:t>19</w:t>
      </w:r>
      <w:r w:rsidR="00AD379D">
        <w:rPr>
          <w:rFonts w:cstheme="majorBidi"/>
          <w:szCs w:val="24"/>
          <w:lang w:val="en-US"/>
        </w:rPr>
        <w:t xml:space="preserve"> kb)</w:t>
      </w:r>
      <w:r>
        <w:rPr>
          <w:rFonts w:cstheme="majorBidi"/>
          <w:szCs w:val="24"/>
          <w:lang w:val="en-US"/>
        </w:rPr>
        <w:t xml:space="preserve">  Pairwise nucleotide distance of the 18S gene (1611 bp fragment) expressed as percentages between specimens </w:t>
      </w:r>
      <w:r>
        <w:rPr>
          <w:rFonts w:cstheme="majorBidi"/>
          <w:i/>
          <w:iCs/>
          <w:szCs w:val="24"/>
          <w:lang w:val="en-US"/>
        </w:rPr>
        <w:t xml:space="preserve">Spirocerca </w:t>
      </w:r>
      <w:r>
        <w:rPr>
          <w:rFonts w:cstheme="majorBidi"/>
          <w:szCs w:val="24"/>
          <w:lang w:val="en-US"/>
        </w:rPr>
        <w:t xml:space="preserve">spp. and other nematodes of the </w:t>
      </w:r>
      <w:proofErr w:type="spellStart"/>
      <w:r>
        <w:rPr>
          <w:rFonts w:cstheme="majorBidi"/>
          <w:szCs w:val="24"/>
          <w:lang w:val="en-US"/>
        </w:rPr>
        <w:t>Spiruridae</w:t>
      </w:r>
      <w:proofErr w:type="spellEnd"/>
      <w:r>
        <w:rPr>
          <w:rFonts w:cstheme="majorBidi"/>
          <w:szCs w:val="24"/>
          <w:lang w:val="en-US"/>
        </w:rPr>
        <w:t xml:space="preserve"> order.</w:t>
      </w:r>
    </w:p>
    <w:tbl>
      <w:tblPr>
        <w:tblW w:w="11011" w:type="dxa"/>
        <w:tblInd w:w="-11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3"/>
        <w:gridCol w:w="1420"/>
        <w:gridCol w:w="646"/>
        <w:gridCol w:w="646"/>
        <w:gridCol w:w="646"/>
        <w:gridCol w:w="586"/>
        <w:gridCol w:w="646"/>
        <w:gridCol w:w="646"/>
        <w:gridCol w:w="646"/>
        <w:gridCol w:w="586"/>
        <w:gridCol w:w="586"/>
        <w:gridCol w:w="586"/>
        <w:gridCol w:w="586"/>
        <w:gridCol w:w="586"/>
        <w:gridCol w:w="586"/>
        <w:gridCol w:w="646"/>
        <w:gridCol w:w="586"/>
      </w:tblGrid>
      <w:tr w:rsidR="00101CA1" w:rsidRPr="00101CA1" w14:paraId="59E804AC" w14:textId="77777777" w:rsidTr="004F6187">
        <w:trPr>
          <w:trHeight w:val="300"/>
        </w:trPr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22B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4"/>
                <w:szCs w:val="14"/>
                <w:lang w:val="en-US"/>
              </w:rPr>
            </w:pPr>
            <w:r>
              <w:rPr>
                <w:rFonts w:eastAsia="Times New Roman" w:cstheme="majorBidi"/>
                <w:sz w:val="14"/>
                <w:szCs w:val="14"/>
                <w:lang w:val="en-US"/>
              </w:rPr>
              <w:t>No.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ABD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4"/>
                <w:szCs w:val="14"/>
                <w:lang w:val="en-US"/>
              </w:rPr>
            </w:pPr>
            <w:r w:rsidRPr="00F2433A">
              <w:rPr>
                <w:rFonts w:cstheme="majorBidi"/>
                <w:bCs/>
                <w:sz w:val="14"/>
                <w:szCs w:val="14"/>
                <w:lang w:val="en-US"/>
              </w:rPr>
              <w:t xml:space="preserve"> Species/host/location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2DC5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A4EC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E115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92F5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A0EA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F7AB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199C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623E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C600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FA44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DDBD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9019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F36A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E54C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92DC" w14:textId="77777777" w:rsidR="00101CA1" w:rsidRPr="00176771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</w:pPr>
            <w:r w:rsidRPr="00176771">
              <w:rPr>
                <w:rFonts w:eastAsia="Times New Roman" w:cstheme="majorBidi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101CA1" w:rsidRPr="00101CA1" w14:paraId="219FA4D9" w14:textId="77777777" w:rsidTr="004F6187">
        <w:trPr>
          <w:trHeight w:val="300"/>
        </w:trPr>
        <w:tc>
          <w:tcPr>
            <w:tcW w:w="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0812F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CCC828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3D193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Spirocerca lupi</w:t>
            </w:r>
            <w:r w:rsidRPr="003D1937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Dog / Israel</w:t>
            </w:r>
          </w:p>
        </w:tc>
        <w:tc>
          <w:tcPr>
            <w:tcW w:w="6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275702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41D593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AB26F8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02C545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56C55A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DDED01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DA1B01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4AAE76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13A813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23DE7D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1B1602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283832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00BE8B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9A8F06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6D9951" w14:textId="77777777" w:rsidR="00101CA1" w:rsidRPr="003D1937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04790672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3EC4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D2D2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Spirocerca lupi</w:t>
            </w: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Dog / Hungary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9E93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187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4B7B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91EC0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DB75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F6DB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172B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A401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90D3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BE70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B6D7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300E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5E71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E78E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01367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50AB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3A8FA9FC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8EF7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7C74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 xml:space="preserve">Spirocerca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vulpis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Red fox / Bosnia and Herzegovina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5C6B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529F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8514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4165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A153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CEAB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58BD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22EF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F8ED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6DBC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9C100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DEBD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CDAC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248C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DF7F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59D4428A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8F2C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77C8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Q674750.1 </w:t>
            </w:r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Spirocerca lupi</w:t>
            </w: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Dog / South Africa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17A5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F755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51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619C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25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7821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793C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D6C8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916B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A242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8ED2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F42B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04EB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968B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366B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918D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B6C3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361E81FF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994E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3556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AY751497.1 </w:t>
            </w:r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</w:rPr>
              <w:t>Spirocerca lupi</w:t>
            </w:r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 / </w:t>
            </w:r>
            <w:proofErr w:type="spellStart"/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>Dog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 / USA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08D0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31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E8D4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375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E807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31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2F407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254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87D3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7BA0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8C13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91B9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3798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AAA9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FBF5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D68D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CDFD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34697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7FDC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4476069B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DE5E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9F70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AY751498.1 </w:t>
            </w:r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 xml:space="preserve">Spirocerca </w:t>
            </w: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sp. / Long island fox / USA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7C50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.784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D86F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.84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E7B4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.72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C47A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254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6C5D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.850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0849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BC3F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9A12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8983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3FBD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0ADE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D935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9A76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7E280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9184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16608741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850D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1E42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AB495401.2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Gongylonema</w:t>
            </w:r>
            <w:proofErr w:type="spellEnd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pulchrum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Black-caped squirrel monkey / Nepal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99D6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787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95DD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79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151F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57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2B3F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655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FFEC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797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CDFB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9.37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06D9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A07F7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03FC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CC11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77B5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4CF5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22E2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1F5F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7115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69FF5FDB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183E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D429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AB646109.1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Gongylonema</w:t>
            </w:r>
            <w:proofErr w:type="spellEnd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nepalensis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Water buffalo / Nepal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FFA8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783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C352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78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F5CD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57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9E89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364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BFD8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79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B2C9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9.367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A8E4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25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1D39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F744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C2CD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0563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88BB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3EE2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31FE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B0E4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2EC2587E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D38E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C3E9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LC316613.1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Oxyspirura</w:t>
            </w:r>
            <w:proofErr w:type="spellEnd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petrowi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/ </w:t>
            </w: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Northern bobwhite quail / USA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B31A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077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CAFF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15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801A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868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3685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3.783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685D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160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9070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275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EAE4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44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05F1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588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DB167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B9C6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BE90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82BB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279F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E4BE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1CB5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67BD7D10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9B7B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A789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AY843436.1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</w:rPr>
              <w:t>Wuchereria</w:t>
            </w:r>
            <w:proofErr w:type="spellEnd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</w:rPr>
              <w:t>bancrofti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 / NI / NI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13C3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576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F80B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656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8CC0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37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9396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630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C4270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657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DC60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034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3312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28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1252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278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BBC7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5.15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9CC8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8A3A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BD9A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978F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2767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7B23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21BE9447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3C3C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A718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XR 002251421.1 </w:t>
            </w:r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</w:rPr>
              <w:t xml:space="preserve">Loa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</w:rPr>
              <w:t>loa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 / NI / NI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1FF6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131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0684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20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CBB9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5.927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657B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054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0E877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20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3124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57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0B04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065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6FA5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060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DD88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81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9A56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700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BA79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8AAF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38EC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992A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D101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55E1F65C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B266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E447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AB973229.1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Dirofilaria</w:t>
            </w:r>
            <w:proofErr w:type="spellEnd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repens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Human / Japan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588C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131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C5A2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20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BAF0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5.927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5D0F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341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D98F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210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35A9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57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7E2B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13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0A03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13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EC70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669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7279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76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6E54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0.315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7E18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43CC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D843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6734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6F1EC54A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519C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A2EB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AF182647.1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Dirofilaria</w:t>
            </w:r>
            <w:proofErr w:type="spellEnd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 xml:space="preserve"> immitis</w:t>
            </w: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Dog / USA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F43B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9.070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60C3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9.168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F650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980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4CA70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156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70A4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9.173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2D6C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893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59F7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868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2E9D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954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2195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58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269C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3.04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0F55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3.22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03890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3.045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6A3C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5333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A10A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18A76121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39F2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E150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AF227233.1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</w:rPr>
              <w:t>Litomosoides</w:t>
            </w:r>
            <w:proofErr w:type="spellEnd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</w:rPr>
              <w:t>sigmodontis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 / NI / NI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A8B2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941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96C0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10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3057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810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67370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5.475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7602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026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0E1E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9.29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65E8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5.98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599E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20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D9DD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24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DFF8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36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19D0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3.525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15F4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3.525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1ACF7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5.128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56F1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3029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sz w:val="12"/>
                <w:szCs w:val="12"/>
                <w:lang w:val="en-US"/>
              </w:rPr>
            </w:pPr>
          </w:p>
        </w:tc>
      </w:tr>
      <w:tr w:rsidR="00101CA1" w:rsidRPr="00176771" w14:paraId="0211F4B3" w14:textId="77777777" w:rsidTr="004F6187">
        <w:trPr>
          <w:trHeight w:val="300"/>
        </w:trPr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5F5A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D9FC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AB538282.1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Thelazia</w:t>
            </w:r>
            <w:proofErr w:type="spellEnd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callipaeda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Human / Japan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81B51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41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CD3D6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49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77150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19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2E93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459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A08E9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500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4A2AB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022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153A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119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3568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865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C6F7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795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CCEAC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5.850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15700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5.644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395E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5.404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9D4B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4.995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36E7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399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1A55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</w:p>
        </w:tc>
      </w:tr>
      <w:tr w:rsidR="00101CA1" w:rsidRPr="00176771" w14:paraId="03E61DBC" w14:textId="77777777" w:rsidTr="004F6187">
        <w:trPr>
          <w:trHeight w:val="300"/>
        </w:trPr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51993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2C5C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DQ503458.1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Thelazia</w:t>
            </w:r>
            <w:proofErr w:type="spellEnd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5227">
              <w:rPr>
                <w:rFonts w:eastAsia="Times New Roman" w:cstheme="majorBidi"/>
                <w:i/>
                <w:iCs/>
                <w:color w:val="000000"/>
                <w:sz w:val="14"/>
                <w:szCs w:val="14"/>
                <w:lang w:val="en-US"/>
              </w:rPr>
              <w:t>lacrymalis</w:t>
            </w:r>
            <w:proofErr w:type="spellEnd"/>
            <w:r w:rsidRPr="008F687F">
              <w:rPr>
                <w:rFonts w:eastAsia="Times New Roman" w:cstheme="majorBidi"/>
                <w:color w:val="000000"/>
                <w:sz w:val="14"/>
                <w:szCs w:val="14"/>
                <w:lang w:val="en-US"/>
              </w:rPr>
              <w:t xml:space="preserve"> / Horse / USA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39C4D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1.199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42269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1.289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EE2D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1.067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23617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6.118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41E93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1.292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CF385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0.076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6F78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0.186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3CBF2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9.934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3AFB8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28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291784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376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7DC1F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8.113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481C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876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48EEE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7.163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C2B2A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11.143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0908D" w14:textId="77777777" w:rsidR="00101CA1" w:rsidRPr="008F687F" w:rsidRDefault="00101CA1" w:rsidP="004F6187">
            <w:pPr>
              <w:tabs>
                <w:tab w:val="left" w:pos="284"/>
              </w:tabs>
              <w:spacing w:after="0" w:line="240" w:lineRule="auto"/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</w:pPr>
            <w:r w:rsidRPr="008F687F">
              <w:rPr>
                <w:rFonts w:eastAsia="Times New Roman" w:cstheme="majorBidi"/>
                <w:color w:val="000000"/>
                <w:sz w:val="12"/>
                <w:szCs w:val="12"/>
                <w:lang w:val="en-US"/>
              </w:rPr>
              <w:t>2.854</w:t>
            </w:r>
          </w:p>
        </w:tc>
      </w:tr>
    </w:tbl>
    <w:p w14:paraId="2E0F64BA" w14:textId="05532DC8" w:rsidR="00101CA1" w:rsidRDefault="00101CA1" w:rsidP="00101CA1">
      <w:pPr>
        <w:tabs>
          <w:tab w:val="left" w:pos="284"/>
        </w:tabs>
        <w:spacing w:after="0"/>
        <w:rPr>
          <w:rFonts w:cstheme="majorBidi"/>
          <w:szCs w:val="24"/>
          <w:lang w:val="en-US"/>
        </w:rPr>
      </w:pPr>
    </w:p>
    <w:p w14:paraId="1F980C96" w14:textId="77777777" w:rsidR="000B1108" w:rsidRDefault="000B1108"/>
    <w:sectPr w:rsidR="000B11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CA1"/>
    <w:rsid w:val="000B1108"/>
    <w:rsid w:val="00101CA1"/>
    <w:rsid w:val="002577F2"/>
    <w:rsid w:val="003D1937"/>
    <w:rsid w:val="004F2BD3"/>
    <w:rsid w:val="00600D9D"/>
    <w:rsid w:val="008E4F90"/>
    <w:rsid w:val="00AD379D"/>
    <w:rsid w:val="00C61BF4"/>
    <w:rsid w:val="00D95964"/>
    <w:rsid w:val="00EF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0C85"/>
  <w15:chartTrackingRefBased/>
  <w15:docId w15:val="{B3B21AC5-13FD-4521-9C93-C9335C098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1CA1"/>
    <w:pPr>
      <w:spacing w:after="200" w:line="276" w:lineRule="auto"/>
    </w:pPr>
    <w:rPr>
      <w:rFonts w:asciiTheme="majorBidi" w:hAnsiTheme="majorBidi"/>
      <w:sz w:val="24"/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D9D"/>
    <w:rPr>
      <w:rFonts w:ascii="Segoe UI" w:hAnsi="Segoe UI" w:cs="Segoe UI"/>
      <w:sz w:val="18"/>
      <w:szCs w:val="18"/>
      <w:lang w:val="es-C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5</Words>
  <Characters>1627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us-lab</dc:creator>
  <cp:keywords/>
  <dc:description/>
  <cp:lastModifiedBy>Alicia Rojas</cp:lastModifiedBy>
  <cp:revision>11</cp:revision>
  <dcterms:created xsi:type="dcterms:W3CDTF">2018-08-08T10:29:00Z</dcterms:created>
  <dcterms:modified xsi:type="dcterms:W3CDTF">2018-11-11T11:44:00Z</dcterms:modified>
</cp:coreProperties>
</file>